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9596" w:type="dxa"/>
        <w:tblLook w:val="04A0" w:firstRow="1" w:lastRow="0" w:firstColumn="1" w:lastColumn="0" w:noHBand="0" w:noVBand="1"/>
      </w:tblPr>
      <w:tblGrid>
        <w:gridCol w:w="734"/>
        <w:gridCol w:w="798"/>
        <w:gridCol w:w="1888"/>
        <w:gridCol w:w="720"/>
        <w:gridCol w:w="15456"/>
      </w:tblGrid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Type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mino ac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P80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virological.org/t/genomic-characterisation-of-an-emergent-sars-cov-2-lineage-in-manaus-preliminary-findings/586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1a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SGF 3675–3677 dele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virological.org/t/genomic-characterisation-of-an-emergent-sars-cov-2-lineage-in-manaus-preliminary-findings/586</w:t>
            </w:r>
          </w:p>
        </w:tc>
      </w:tr>
      <w:tr w:rsidR="004B3B81" w:rsidRPr="004B3B81" w:rsidTr="004B3B81">
        <w:trPr>
          <w:trHeight w:val="285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1a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E5665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virological.org/t/genomic-characterisation-of-an-emergent-sars-cov-2-lineage-in-manaus-preliminary-findings/586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1a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K1795Q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virological.org/t/genomic-characterisation-of-an-emergent-sars-cov-2-lineage-in-manaus-preliminary-findings/586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1a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S1188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virological.org/t/genomic-characterisation-of-an-emergent-sars-cov-2-lineage-in-manaus-preliminary-findings/586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3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G174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virological.org/t/genomic-characterisation-of-an-emergent-sars-cov-2-lineage-in-manaus-preliminary-findings/586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ser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virological.org/t/genomic-characterisation-of-an-emergent-sars-cov-2-lineage-in-manaus-preliminary-findings/586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92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virological.org/t/genomic-characterisation-of-an-emergent-sars-cov-2-lineage-in-manaus-preliminary-findings/586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D138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virological.org/t/genomic-characterisation-of-an-emergent-sars-cov-2-lineage-in-manaus-preliminary-findings/586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484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virological.org/t/genomic-characterisation-of-an-emergent-sars-cov-2-lineage-in-manaus-preliminary-findings/586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H655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virological.org/t/genomic-characterisation-of-an-emergent-sars-cov-2-lineage-in-manaus-preliminary-findings/586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K417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virological.org/t/genomic-characterisation-of-an-emergent-sars-cov-2-lineage-in-manaus-preliminary-findings/586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L18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virological.org/t/genomic-characterisation-of-an-emergent-sars-cov-2-lineage-in-manaus-preliminary-findings/586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N501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virological.org/t/genomic-characterisation-of-an-emergent-sars-cov-2-lineage-in-manaus-preliminary-findings/586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P26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virological.org/t/genomic-characterisation-of-an-emergent-sars-cov-2-lineage-in-manaus-preliminary-findings/586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R190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virological.org/t/genomic-characterisation-of-an-emergent-sars-cov-2-lineage-in-manaus-preliminary-findings/586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T1027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virological.org/t/genomic-characterisation-of-an-emergent-sars-cov-2-lineage-in-manaus-preliminary-findings/586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T20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virological.org/t/genomic-characterisation-of-an-emergent-sars-cov-2-lineage-in-manaus-preliminary-findings/586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71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ahri.org/wp-content/uploads/2021/01/MEDRXIV-2021-250224v1-Sigal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T205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ahri.org/wp-content/uploads/2021/01/MEDRXIV-2021-250224v1-Sigal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52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ahri.org/wp-content/uploads/2021/01/MEDRXIV-2021-250224v1-Sigal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K1655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ahri.org/wp-content/uploads/2021/01/MEDRXIV-2021-250224v1-Sigal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K3353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ahri.org/wp-content/uploads/2021/01/MEDRXIV-2021-250224v1-Sigal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T265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ahri.org/wp-content/uploads/2021/01/MEDRXIV-2021-250224v1-Sigal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1a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SGF 3675–3677 dele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ahri.org/wp-content/uploads/2021/01/MEDRXIV-2021-250224v1-Sigal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1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14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ahri.org/wp-content/uploads/2021/01/MEDRXIV-2021-250224v1-Sigal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3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Q57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ahri.org/wp-content/uploads/2021/01/MEDRXIV-2021-250224v1-Sigal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3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S171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ahri.org/wp-content/uploads/2021/01/MEDRXIV-2021-250224v1-Sigal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3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W131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ahri.org/wp-content/uploads/2021/01/MEDRXIV-2021-250224v1-Sigal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7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V93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ahri.org/wp-content/uploads/2021/01/MEDRXIV-2021-250224v1-Sigal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242-244 dele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ahri.org/wp-content/uploads/2021/01/MEDRXIV-2021-250224v1-Sigal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69-70 dele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ahri.org/wp-content/uploads/2021/01/MEDRXIV-2021-250224v1-Sigal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A701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ahri.org/wp-content/uploads/2021/01/MEDRXIV-2021-250224v1-Sigal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D215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ahri.org/wp-content/uploads/2021/01/MEDRXIV-2021-250224v1-Sigal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D614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ahri.org/wp-content/uploads/2021/01/MEDRXIV-2021-250224v1-Sigal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D80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ahri.org/wp-content/uploads/2021/01/MEDRXIV-2021-250224v1-Sigal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E484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ahri.org/wp-content/uploads/2021/01/MEDRXIV-2021-250224v1-Sigal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K417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ahri.org/wp-content/uploads/2021/01/MEDRXIV-2021-250224v1-Sigal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L18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ahri.org/wp-content/uploads/2021/01/MEDRXIV-2021-250224v1-Sigal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N501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ahri.org/wp-content/uploads/2021/01/MEDRXIV-2021-250224v1-Sigal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D3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assets.publishing.service.gov.uk/government/uploads/system/uploads/attachment_data/file/947048/Technical_Briefing_VOC_SH_NJL2_SH2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S235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assets.publishing.service.gov.uk/government/uploads/system/uploads/attachment_data/file/947048/Technical_Briefing_VOC_SH_NJL2_SH2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73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assets.publishing.service.gov.uk/government/uploads/system/uploads/attachment_data/file/947048/Technical_Briefing_VOC_SH_NJL2_SH2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1a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SGF 3675–3677 dele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assets.publishing.service.gov.uk/government/uploads/system/uploads/attachment_data/file/947048/Technical_Briefing_VOC_SH_NJL2_SH2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1a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1708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assets.publishing.service.gov.uk/government/uploads/system/uploads/attachment_data/file/947048/Technical_Briefing_VOC_SH_NJL2_SH2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1a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I2230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assets.publishing.service.gov.uk/government/uploads/system/uploads/attachment_data/file/947048/Technical_Briefing_VOC_SH_NJL2_SH2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1a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T1001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assets.publishing.service.gov.uk/government/uploads/system/uploads/attachment_data/file/947048/Technical_Briefing_VOC_SH_NJL2_SH2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27sto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assets.publishing.service.gov.uk/government/uploads/system/uploads/attachment_data/file/947048/Technical_Briefing_VOC_SH_NJL2_SH2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52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assets.publishing.service.gov.uk/government/uploads/system/uploads/attachment_data/file/947048/Technical_Briefing_VOC_SH_NJL2_SH2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69–70 dele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assets.publishing.service.gov.uk/government/uploads/system/uploads/attachment_data/file/947048/Technical_Briefing_VOC_SH_NJL2_SH2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Y144 dele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assets.publishing.service.gov.uk/government/uploads/system/uploads/attachment_data/file/947048/Technical_Briefing_VOC_SH_NJL2_SH2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570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assets.publishing.service.gov.uk/government/uploads/system/uploads/attachment_data/file/947048/Technical_Briefing_VOC_SH_NJL2_SH2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D1118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assets.publishing.service.gov.uk/government/uploads/system/uploads/attachment_data/file/947048/Technical_Briefing_VOC_SH_NJL2_SH2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N501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assets.publishing.service.gov.uk/government/uploads/system/uploads/attachment_data/file/947048/Technical_Briefing_VOC_SH_NJL2_SH2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681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assets.publishing.service.gov.uk/government/uploads/system/uploads/attachment_data/file/947048/Technical_Briefing_VOC_SH_NJL2_SH2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S982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assets.publishing.service.gov.uk/government/uploads/system/uploads/attachment_data/file/947048/Technical_Briefing_VOC_SH_NJL2_SH2.pdf</w:t>
            </w:r>
          </w:p>
        </w:tc>
      </w:tr>
      <w:tr w:rsidR="004B3B81" w:rsidRPr="004B3B81" w:rsidTr="004B3B81">
        <w:trPr>
          <w:trHeight w:val="3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T716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B81" w:rsidRPr="004B3B81" w:rsidRDefault="004B3B81" w:rsidP="004B3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assets.publishing.service.gov.uk/government/uploads/system/uploads/attachment_data/file/947048/Technical_Briefing_VOC_SH_NJL2_SH2.pdf</w:t>
            </w:r>
          </w:p>
        </w:tc>
      </w:tr>
    </w:tbl>
    <w:p w:rsidR="00D87654" w:rsidRDefault="00D87654"/>
    <w:p w:rsidR="004B3B81" w:rsidRPr="004B3B81" w:rsidRDefault="004B3B81">
      <w:pPr>
        <w:rPr>
          <w:b/>
        </w:rPr>
      </w:pPr>
      <w:r>
        <w:rPr>
          <w:b/>
        </w:rPr>
        <w:t xml:space="preserve">Table S1: Mutations, Insertions and deletions for three variants examined. </w:t>
      </w:r>
      <w:bookmarkStart w:id="0" w:name="_GoBack"/>
      <w:bookmarkEnd w:id="0"/>
    </w:p>
    <w:sectPr w:rsidR="004B3B81" w:rsidRPr="004B3B81" w:rsidSect="004B3B81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B81"/>
    <w:rsid w:val="004B3AAD"/>
    <w:rsid w:val="004B3B81"/>
    <w:rsid w:val="00695B09"/>
    <w:rsid w:val="00782168"/>
    <w:rsid w:val="008221E1"/>
    <w:rsid w:val="00D87654"/>
    <w:rsid w:val="00F2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1D216"/>
  <w15:chartTrackingRefBased/>
  <w15:docId w15:val="{C19CC39F-FF5F-4F74-AF3E-BEC8491DA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semiHidden/>
    <w:unhideWhenUsed/>
    <w:qFormat/>
    <w:rsid w:val="00695B09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04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137</Words>
  <Characters>6483</Characters>
  <Application>Microsoft Office Word</Application>
  <DocSecurity>0</DocSecurity>
  <Lines>54</Lines>
  <Paragraphs>15</Paragraphs>
  <ScaleCrop>false</ScaleCrop>
  <Company>Johns Hopkins</Company>
  <LinksUpToDate>false</LinksUpToDate>
  <CharactersWithSpaces>7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Redd</dc:creator>
  <cp:keywords/>
  <dc:description/>
  <cp:lastModifiedBy>Andrew Redd</cp:lastModifiedBy>
  <cp:revision>1</cp:revision>
  <dcterms:created xsi:type="dcterms:W3CDTF">2021-02-10T18:52:00Z</dcterms:created>
  <dcterms:modified xsi:type="dcterms:W3CDTF">2021-02-10T19:01:00Z</dcterms:modified>
</cp:coreProperties>
</file>